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109761690"/>
      <w:bookmarkStart w:id="1" w:name="OLE_LINK50"/>
      <w:bookmarkStart w:id="2" w:name="_Hlk78282978"/>
      <w:r>
        <w:rPr>
          <w:lang w:val="en-GB"/>
        </w:rPr>
        <w:t>Inclusivity in global research</w:t>
      </w:r>
    </w:p>
    <w:bookmarkEnd w:id="0"/>
    <w:bookmarkEnd w:id="1"/>
    <w:p w14:paraId="5D02379E" w14:textId="08AE134C" w:rsidR="000035D5" w:rsidRPr="0085421A" w:rsidRDefault="000035D5" w:rsidP="000035D5">
      <w:pPr>
        <w:spacing w:before="240" w:after="240"/>
        <w:rPr>
          <w:lang w:val="en-GB"/>
        </w:rPr>
      </w:pPr>
      <w:r w:rsidRPr="0085421A">
        <w:rPr>
          <w:lang w:val="en-GB"/>
        </w:rPr>
        <w:t>PLOS’ policy on inclusivity in global research aims to improve transparency in the reporting of research performed outside of researchers’ own country or community</w:t>
      </w:r>
      <w:r w:rsidRPr="0085421A">
        <w:t xml:space="preserve"> and</w:t>
      </w:r>
      <w:r w:rsidRPr="0085421A">
        <w:rPr>
          <w:rFonts w:eastAsia="Times New Roman"/>
        </w:rPr>
        <w:t xml:space="preserve"> ensures that PLOS publications reporting global research adhere to high standards for research ethics and authorship</w:t>
      </w:r>
      <w:r w:rsidRPr="0085421A">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85421A">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85421A" w:rsidRDefault="000035D5" w:rsidP="000035D5">
      <w:pPr>
        <w:spacing w:before="240" w:after="240"/>
      </w:pPr>
      <w:r w:rsidRPr="0085421A">
        <w:t xml:space="preserve">Please complete the questionnaire below and include this as a Supporting Information file with your manuscript. </w:t>
      </w:r>
      <w:bookmarkStart w:id="3" w:name="_Hlk78273808"/>
      <w:r w:rsidRPr="0085421A">
        <w:t>Note that if your paper is accepted for publication, this checklist will be published with your article in the supporting information files</w:t>
      </w:r>
      <w:bookmarkEnd w:id="3"/>
      <w:r w:rsidRPr="0085421A">
        <w:t xml:space="preserve">. </w:t>
      </w:r>
      <w:bookmarkStart w:id="4" w:name="_Hlk78473744"/>
      <w:bookmarkStart w:id="5" w:name="_Hlk78473058"/>
      <w:r w:rsidRPr="0085421A">
        <w:t>Please ensure that you reference the checklist in the main body of your manuscript. We suggest adding a subsection ‘</w:t>
      </w:r>
      <w:bookmarkStart w:id="6" w:name="OLE_LINK18"/>
      <w:bookmarkStart w:id="7" w:name="OLE_LINK48"/>
      <w:r w:rsidRPr="0085421A">
        <w:t>Inclusivity in global research</w:t>
      </w:r>
      <w:bookmarkEnd w:id="6"/>
      <w:bookmarkEnd w:id="7"/>
      <w:r w:rsidRPr="0085421A">
        <w:t>’ to your Methods section and adding the following sentence: “</w:t>
      </w:r>
      <w:bookmarkStart w:id="8" w:name="_Hlk109761617"/>
      <w:bookmarkStart w:id="9" w:name="OLE_LINK49"/>
      <w:r w:rsidRPr="0085421A">
        <w:t>Additional information regarding the ethical, cultural, and scientific considerations specific to inclusivity in global research is included in the Supporting Information (S</w:t>
      </w:r>
      <w:r w:rsidRPr="0085421A">
        <w:rPr>
          <w:color w:val="FF0000"/>
        </w:rPr>
        <w:t>X</w:t>
      </w:r>
      <w:r w:rsidRPr="0085421A">
        <w:t xml:space="preserve"> Checklist)”</w:t>
      </w:r>
      <w:bookmarkEnd w:id="4"/>
      <w:bookmarkEnd w:id="8"/>
      <w:bookmarkEnd w:id="9"/>
    </w:p>
    <w:bookmarkEnd w:id="5"/>
    <w:p w14:paraId="189A2EDB" w14:textId="77777777" w:rsidR="000035D5" w:rsidRPr="00E004E6" w:rsidRDefault="000035D5" w:rsidP="000035D5">
      <w:pPr>
        <w:spacing w:before="240" w:after="240"/>
      </w:pPr>
      <w:r w:rsidRPr="0085421A">
        <w:t xml:space="preserve">The questions have been designed to be applicable to a wide range of study types, and there are subsections for both human subjects research and non-human </w:t>
      </w:r>
      <w:proofErr w:type="gramStart"/>
      <w:r w:rsidRPr="0085421A">
        <w:t>subjects</w:t>
      </w:r>
      <w:proofErr w:type="gramEnd"/>
      <w:r w:rsidRPr="0085421A">
        <w:t xml:space="preserve"> research. If any of the questions are not relevant to your research please mark them as “</w:t>
      </w:r>
      <w:bookmarkStart w:id="10" w:name="_Hlk109757897"/>
      <w:bookmarkStart w:id="11" w:name="OLE_LINK5"/>
      <w:r w:rsidRPr="0085421A">
        <w:t>N/A</w:t>
      </w:r>
      <w:bookmarkEnd w:id="10"/>
      <w:bookmarkEnd w:id="11"/>
      <w:r w:rsidRPr="0085421A">
        <w:t>” as appropriate.</w:t>
      </w:r>
      <w:r w:rsidRPr="00E004E6">
        <w:t xml:space="preserve"> </w:t>
      </w:r>
    </w:p>
    <w:bookmarkEnd w:id="2"/>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56ABFDF" w14:textId="2281C5FD" w:rsidR="00195EC7"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401448" w:rsidR="000035D5" w:rsidRDefault="000035D5">
                            <w:pPr>
                              <w:rPr>
                                <w:lang w:eastAsia="zh-CN"/>
                              </w:rPr>
                            </w:pPr>
                            <w:r w:rsidRPr="0085421A">
                              <w:t xml:space="preserve">Reported on page </w:t>
                            </w:r>
                            <w:r w:rsidR="007C0F61">
                              <w:t>10</w:t>
                            </w:r>
                            <w:r w:rsidRPr="0085421A">
                              <w:t xml:space="preserve">: </w:t>
                            </w:r>
                            <w:r w:rsidR="00DE27A7" w:rsidRPr="0085421A">
                              <w:t xml:space="preserve">Our study was conducted </w:t>
                            </w:r>
                            <w:r w:rsidR="002448CA" w:rsidRPr="0085421A">
                              <w:t xml:space="preserve">with </w:t>
                            </w:r>
                            <w:r w:rsidR="00DE27A7" w:rsidRPr="0085421A">
                              <w:t xml:space="preserve">the </w:t>
                            </w:r>
                            <w:r w:rsidR="00257059" w:rsidRPr="0085421A">
                              <w:t xml:space="preserve">verbal </w:t>
                            </w:r>
                            <w:r w:rsidR="00DE27A7" w:rsidRPr="0085421A">
                              <w:t xml:space="preserve">permissions by </w:t>
                            </w:r>
                            <w:bookmarkStart w:id="12" w:name="_Hlk109763295"/>
                            <w:bookmarkStart w:id="13" w:name="OLE_LINK53"/>
                            <w:r w:rsidR="00DE27A7" w:rsidRPr="0085421A">
                              <w:t xml:space="preserve">1) </w:t>
                            </w:r>
                            <w:bookmarkStart w:id="14" w:name="OLE_LINK51"/>
                            <w:bookmarkStart w:id="15" w:name="OLE_LINK52"/>
                            <w:r w:rsidR="00DE27A7" w:rsidRPr="0085421A">
                              <w:t>Guilin</w:t>
                            </w:r>
                            <w:r w:rsidR="00404D6F" w:rsidRPr="0085421A">
                              <w:t xml:space="preserve"> </w:t>
                            </w:r>
                            <w:r w:rsidR="00EA59D5" w:rsidRPr="0085421A">
                              <w:t>M</w:t>
                            </w:r>
                            <w:r w:rsidR="00404D6F" w:rsidRPr="0085421A">
                              <w:t>unicipal Health and Family Planning Commission</w:t>
                            </w:r>
                            <w:r w:rsidR="00712641" w:rsidRPr="0085421A">
                              <w:t xml:space="preserve">; </w:t>
                            </w:r>
                            <w:bookmarkStart w:id="16" w:name="OLE_LINK10"/>
                            <w:bookmarkStart w:id="17" w:name="OLE_LINK11"/>
                            <w:r w:rsidR="00712641" w:rsidRPr="0085421A">
                              <w:t xml:space="preserve">The local government of sample districts including </w:t>
                            </w:r>
                            <w:proofErr w:type="spellStart"/>
                            <w:r w:rsidR="00712641" w:rsidRPr="0085421A">
                              <w:t>Diecai</w:t>
                            </w:r>
                            <w:proofErr w:type="spellEnd"/>
                            <w:r w:rsidR="00712641" w:rsidRPr="0085421A">
                              <w:t xml:space="preserve">, </w:t>
                            </w:r>
                            <w:proofErr w:type="spellStart"/>
                            <w:r w:rsidR="00712641" w:rsidRPr="0085421A">
                              <w:t>Qixing</w:t>
                            </w:r>
                            <w:proofErr w:type="spellEnd"/>
                            <w:r w:rsidR="00712641" w:rsidRPr="0085421A">
                              <w:t xml:space="preserve">, </w:t>
                            </w:r>
                            <w:proofErr w:type="spellStart"/>
                            <w:r w:rsidR="00712641" w:rsidRPr="0085421A">
                              <w:t>Xiufeng</w:t>
                            </w:r>
                            <w:proofErr w:type="spellEnd"/>
                            <w:r w:rsidR="00957F18" w:rsidRPr="0085421A">
                              <w:t xml:space="preserve"> and </w:t>
                            </w:r>
                            <w:r w:rsidR="00712641" w:rsidRPr="0085421A">
                              <w:t>Xiangshan.</w:t>
                            </w:r>
                            <w:bookmarkEnd w:id="16"/>
                            <w:bookmarkEnd w:id="17"/>
                            <w:r w:rsidR="00BB5249" w:rsidRPr="0085421A">
                              <w:t xml:space="preserve">2) Wuxi </w:t>
                            </w:r>
                            <w:r w:rsidR="00EA59D5" w:rsidRPr="0085421A">
                              <w:t>M</w:t>
                            </w:r>
                            <w:r w:rsidR="00BB5249" w:rsidRPr="0085421A">
                              <w:t xml:space="preserve">unicipal Health and Family Planning Commission; </w:t>
                            </w:r>
                            <w:r w:rsidR="00712641" w:rsidRPr="0085421A">
                              <w:t xml:space="preserve">The local government of sample districts including </w:t>
                            </w:r>
                            <w:proofErr w:type="spellStart"/>
                            <w:r w:rsidR="00712641" w:rsidRPr="0085421A">
                              <w:t>Beitang</w:t>
                            </w:r>
                            <w:proofErr w:type="spellEnd"/>
                            <w:r w:rsidR="00712641" w:rsidRPr="0085421A">
                              <w:t xml:space="preserve">, </w:t>
                            </w:r>
                            <w:proofErr w:type="spellStart"/>
                            <w:r w:rsidR="00712641" w:rsidRPr="0085421A">
                              <w:t>Chongan</w:t>
                            </w:r>
                            <w:proofErr w:type="spellEnd"/>
                            <w:r w:rsidR="00712641" w:rsidRPr="0085421A">
                              <w:t xml:space="preserve"> and Nanchang. </w:t>
                            </w:r>
                            <w:r w:rsidR="00BB5249" w:rsidRPr="0085421A">
                              <w:t xml:space="preserve">3) Lanzhou </w:t>
                            </w:r>
                            <w:r w:rsidR="00EA59D5" w:rsidRPr="0085421A">
                              <w:t>M</w:t>
                            </w:r>
                            <w:r w:rsidR="00BB5249" w:rsidRPr="0085421A">
                              <w:t>unicipal Health and Family Planning Commission</w:t>
                            </w:r>
                            <w:r w:rsidR="00712641" w:rsidRPr="0085421A">
                              <w:t xml:space="preserve">; The local government of sample districts including </w:t>
                            </w:r>
                            <w:proofErr w:type="spellStart"/>
                            <w:r w:rsidR="00712641" w:rsidRPr="0085421A">
                              <w:t>Chengguan</w:t>
                            </w:r>
                            <w:proofErr w:type="spellEnd"/>
                            <w:r w:rsidR="00712641" w:rsidRPr="0085421A">
                              <w:t xml:space="preserve">, Anning and </w:t>
                            </w:r>
                            <w:proofErr w:type="spellStart"/>
                            <w:r w:rsidR="00712641" w:rsidRPr="0085421A">
                              <w:t>Qilihe</w:t>
                            </w:r>
                            <w:proofErr w:type="spellEnd"/>
                            <w:r w:rsidR="00712641" w:rsidRPr="0085421A">
                              <w:t>.</w:t>
                            </w:r>
                            <w:bookmarkEnd w:id="12"/>
                            <w:bookmarkEnd w:id="13"/>
                            <w:r w:rsidR="0013575E" w:rsidRPr="0085421A">
                              <w:t xml:space="preserve"> </w:t>
                            </w:r>
                            <w:bookmarkEnd w:id="14"/>
                            <w:bookmarkEnd w:id="15"/>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2401448" w:rsidR="000035D5" w:rsidRDefault="000035D5">
                      <w:pPr>
                        <w:rPr>
                          <w:lang w:eastAsia="zh-CN"/>
                        </w:rPr>
                      </w:pPr>
                      <w:r w:rsidRPr="0085421A">
                        <w:t xml:space="preserve">Reported on page </w:t>
                      </w:r>
                      <w:r w:rsidR="007C0F61">
                        <w:t>10</w:t>
                      </w:r>
                      <w:r w:rsidRPr="0085421A">
                        <w:t xml:space="preserve">: </w:t>
                      </w:r>
                      <w:r w:rsidR="00DE27A7" w:rsidRPr="0085421A">
                        <w:t xml:space="preserve">Our study was conducted </w:t>
                      </w:r>
                      <w:r w:rsidR="002448CA" w:rsidRPr="0085421A">
                        <w:t xml:space="preserve">with </w:t>
                      </w:r>
                      <w:r w:rsidR="00DE27A7" w:rsidRPr="0085421A">
                        <w:t xml:space="preserve">the </w:t>
                      </w:r>
                      <w:r w:rsidR="00257059" w:rsidRPr="0085421A">
                        <w:t xml:space="preserve">verbal </w:t>
                      </w:r>
                      <w:r w:rsidR="00DE27A7" w:rsidRPr="0085421A">
                        <w:t xml:space="preserve">permissions by </w:t>
                      </w:r>
                      <w:bookmarkStart w:id="18" w:name="_Hlk109763295"/>
                      <w:bookmarkStart w:id="19" w:name="OLE_LINK53"/>
                      <w:r w:rsidR="00DE27A7" w:rsidRPr="0085421A">
                        <w:t xml:space="preserve">1) </w:t>
                      </w:r>
                      <w:bookmarkStart w:id="20" w:name="OLE_LINK51"/>
                      <w:bookmarkStart w:id="21" w:name="OLE_LINK52"/>
                      <w:r w:rsidR="00DE27A7" w:rsidRPr="0085421A">
                        <w:t>Guilin</w:t>
                      </w:r>
                      <w:r w:rsidR="00404D6F" w:rsidRPr="0085421A">
                        <w:t xml:space="preserve"> </w:t>
                      </w:r>
                      <w:r w:rsidR="00EA59D5" w:rsidRPr="0085421A">
                        <w:t>M</w:t>
                      </w:r>
                      <w:r w:rsidR="00404D6F" w:rsidRPr="0085421A">
                        <w:t>unicipal Health and Family Planning Commission</w:t>
                      </w:r>
                      <w:r w:rsidR="00712641" w:rsidRPr="0085421A">
                        <w:t xml:space="preserve">; </w:t>
                      </w:r>
                      <w:bookmarkStart w:id="22" w:name="OLE_LINK10"/>
                      <w:bookmarkStart w:id="23" w:name="OLE_LINK11"/>
                      <w:r w:rsidR="00712641" w:rsidRPr="0085421A">
                        <w:t xml:space="preserve">The local government of sample districts including </w:t>
                      </w:r>
                      <w:proofErr w:type="spellStart"/>
                      <w:r w:rsidR="00712641" w:rsidRPr="0085421A">
                        <w:t>Diecai</w:t>
                      </w:r>
                      <w:proofErr w:type="spellEnd"/>
                      <w:r w:rsidR="00712641" w:rsidRPr="0085421A">
                        <w:t xml:space="preserve">, </w:t>
                      </w:r>
                      <w:proofErr w:type="spellStart"/>
                      <w:r w:rsidR="00712641" w:rsidRPr="0085421A">
                        <w:t>Qixing</w:t>
                      </w:r>
                      <w:proofErr w:type="spellEnd"/>
                      <w:r w:rsidR="00712641" w:rsidRPr="0085421A">
                        <w:t xml:space="preserve">, </w:t>
                      </w:r>
                      <w:proofErr w:type="spellStart"/>
                      <w:r w:rsidR="00712641" w:rsidRPr="0085421A">
                        <w:t>Xiufeng</w:t>
                      </w:r>
                      <w:proofErr w:type="spellEnd"/>
                      <w:r w:rsidR="00957F18" w:rsidRPr="0085421A">
                        <w:t xml:space="preserve"> and </w:t>
                      </w:r>
                      <w:r w:rsidR="00712641" w:rsidRPr="0085421A">
                        <w:t>Xiangshan.</w:t>
                      </w:r>
                      <w:bookmarkEnd w:id="22"/>
                      <w:bookmarkEnd w:id="23"/>
                      <w:r w:rsidR="00BB5249" w:rsidRPr="0085421A">
                        <w:t xml:space="preserve">2) Wuxi </w:t>
                      </w:r>
                      <w:r w:rsidR="00EA59D5" w:rsidRPr="0085421A">
                        <w:t>M</w:t>
                      </w:r>
                      <w:r w:rsidR="00BB5249" w:rsidRPr="0085421A">
                        <w:t xml:space="preserve">unicipal Health and Family Planning Commission; </w:t>
                      </w:r>
                      <w:r w:rsidR="00712641" w:rsidRPr="0085421A">
                        <w:t xml:space="preserve">The local government of sample districts including </w:t>
                      </w:r>
                      <w:proofErr w:type="spellStart"/>
                      <w:r w:rsidR="00712641" w:rsidRPr="0085421A">
                        <w:t>Beitang</w:t>
                      </w:r>
                      <w:proofErr w:type="spellEnd"/>
                      <w:r w:rsidR="00712641" w:rsidRPr="0085421A">
                        <w:t xml:space="preserve">, </w:t>
                      </w:r>
                      <w:proofErr w:type="spellStart"/>
                      <w:r w:rsidR="00712641" w:rsidRPr="0085421A">
                        <w:t>Chongan</w:t>
                      </w:r>
                      <w:proofErr w:type="spellEnd"/>
                      <w:r w:rsidR="00712641" w:rsidRPr="0085421A">
                        <w:t xml:space="preserve"> and Nanchang. </w:t>
                      </w:r>
                      <w:r w:rsidR="00BB5249" w:rsidRPr="0085421A">
                        <w:t xml:space="preserve">3) Lanzhou </w:t>
                      </w:r>
                      <w:r w:rsidR="00EA59D5" w:rsidRPr="0085421A">
                        <w:t>M</w:t>
                      </w:r>
                      <w:r w:rsidR="00BB5249" w:rsidRPr="0085421A">
                        <w:t>unicipal Health and Family Planning Commission</w:t>
                      </w:r>
                      <w:r w:rsidR="00712641" w:rsidRPr="0085421A">
                        <w:t xml:space="preserve">; The local government of sample districts including </w:t>
                      </w:r>
                      <w:proofErr w:type="spellStart"/>
                      <w:r w:rsidR="00712641" w:rsidRPr="0085421A">
                        <w:t>Chengguan</w:t>
                      </w:r>
                      <w:proofErr w:type="spellEnd"/>
                      <w:r w:rsidR="00712641" w:rsidRPr="0085421A">
                        <w:t xml:space="preserve">, Anning and </w:t>
                      </w:r>
                      <w:proofErr w:type="spellStart"/>
                      <w:r w:rsidR="00712641" w:rsidRPr="0085421A">
                        <w:t>Qilihe</w:t>
                      </w:r>
                      <w:proofErr w:type="spellEnd"/>
                      <w:r w:rsidR="00712641" w:rsidRPr="0085421A">
                        <w:t>.</w:t>
                      </w:r>
                      <w:bookmarkEnd w:id="18"/>
                      <w:bookmarkEnd w:id="19"/>
                      <w:r w:rsidR="0013575E" w:rsidRPr="0085421A">
                        <w:t xml:space="preserve"> </w:t>
                      </w:r>
                      <w:bookmarkEnd w:id="20"/>
                      <w:bookmarkEnd w:id="21"/>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925B590" w14:textId="77777777" w:rsidR="00195EC7"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65D1DF" w:rsidR="000035D5" w:rsidRDefault="0004262F" w:rsidP="000035D5">
                            <w:r w:rsidRPr="0085421A">
                              <w:t>No, there were no</w:t>
                            </w:r>
                            <w:r w:rsidR="00475489" w:rsidRPr="0085421A">
                              <w:t>t</w:t>
                            </w:r>
                            <w:r w:rsidRPr="0085421A">
                              <w:t xml:space="preserve"> any deviations from the study </w:t>
                            </w:r>
                            <w:proofErr w:type="spellStart"/>
                            <w:r w:rsidRPr="0085421A">
                              <w:t>protocal</w:t>
                            </w:r>
                            <w:proofErr w:type="spellEnd"/>
                            <w:r w:rsidRPr="0085421A">
                              <w:t>.</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765D1DF" w:rsidR="000035D5" w:rsidRDefault="0004262F" w:rsidP="000035D5">
                      <w:r w:rsidRPr="0085421A">
                        <w:t>No, there were no</w:t>
                      </w:r>
                      <w:r w:rsidR="00475489" w:rsidRPr="0085421A">
                        <w:t>t</w:t>
                      </w:r>
                      <w:r w:rsidRPr="0085421A">
                        <w:t xml:space="preserve"> any deviations from the study </w:t>
                      </w:r>
                      <w:proofErr w:type="spellStart"/>
                      <w:r w:rsidRPr="0085421A">
                        <w:t>protocal</w:t>
                      </w:r>
                      <w:proofErr w:type="spellEnd"/>
                      <w:r w:rsidRPr="0085421A">
                        <w:t>.</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p>
    <w:p w14:paraId="38C7B663" w14:textId="038374F1" w:rsidR="000035D5" w:rsidRDefault="00195EC7" w:rsidP="000035D5">
      <w:pPr>
        <w:spacing w:before="240" w:after="240"/>
      </w:pPr>
      <w:r>
        <w:rPr>
          <w:noProof/>
        </w:rPr>
        <mc:AlternateContent>
          <mc:Choice Requires="wps">
            <w:drawing>
              <wp:anchor distT="45720" distB="45720" distL="114300" distR="114300" simplePos="0" relativeHeight="251694080" behindDoc="0" locked="0" layoutInCell="1" allowOverlap="1" wp14:anchorId="28D7D0A9" wp14:editId="445877F9">
                <wp:simplePos x="0" y="0"/>
                <wp:positionH relativeFrom="margin">
                  <wp:align>right</wp:align>
                </wp:positionH>
                <wp:positionV relativeFrom="paragraph">
                  <wp:posOffset>1290320</wp:posOffset>
                </wp:positionV>
                <wp:extent cx="6838950" cy="1287780"/>
                <wp:effectExtent l="0" t="0" r="19050"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7780"/>
                        </a:xfrm>
                        <a:prstGeom prst="rect">
                          <a:avLst/>
                        </a:prstGeom>
                        <a:solidFill>
                          <a:srgbClr val="FFFFFF"/>
                        </a:solidFill>
                        <a:ln w="9525">
                          <a:solidFill>
                            <a:srgbClr val="193A65"/>
                          </a:solidFill>
                          <a:miter lim="800000"/>
                          <a:headEnd/>
                          <a:tailEnd/>
                        </a:ln>
                      </wps:spPr>
                      <wps:txbx>
                        <w:txbxContent>
                          <w:p w14:paraId="6BE46496" w14:textId="06A9B7CE" w:rsidR="00195EC7" w:rsidRDefault="00335C40" w:rsidP="00195EC7">
                            <w:pPr>
                              <w:rPr>
                                <w:lang w:eastAsia="zh-CN"/>
                              </w:rPr>
                            </w:pPr>
                            <w:r w:rsidRPr="0085421A">
                              <w:rPr>
                                <w:lang w:eastAsia="zh-CN"/>
                              </w:rPr>
                              <w:t>The coauthors Xiaojun Yang and Qin Tu are the residents of China</w:t>
                            </w:r>
                            <w:r w:rsidR="00092530" w:rsidRPr="0085421A">
                              <w:rPr>
                                <w:lang w:eastAsia="zh-CN"/>
                              </w:rPr>
                              <w:t xml:space="preserve">. </w:t>
                            </w:r>
                            <w:r w:rsidR="00CE0170" w:rsidRPr="0085421A">
                              <w:rPr>
                                <w:lang w:eastAsia="zh-CN"/>
                              </w:rPr>
                              <w:t>T</w:t>
                            </w:r>
                            <w:r w:rsidR="00092530" w:rsidRPr="0085421A">
                              <w:rPr>
                                <w:lang w:eastAsia="zh-CN"/>
                              </w:rPr>
                              <w:t xml:space="preserve">he local community coordinators mainly help us make an initial assessment based on our selection criteria. </w:t>
                            </w:r>
                            <w:r w:rsidR="00540F5A" w:rsidRPr="0085421A">
                              <w:rPr>
                                <w:lang w:eastAsia="zh-CN"/>
                              </w:rPr>
                              <w:t>T</w:t>
                            </w:r>
                            <w:r w:rsidR="00092530" w:rsidRPr="0085421A">
                              <w:rPr>
                                <w:lang w:eastAsia="zh-CN"/>
                              </w:rPr>
                              <w:t>hey helped us contact the potentially eligible subjects and briefly introduced our survey as an academic study concerning individual and household characteristics.</w:t>
                            </w:r>
                            <w:r w:rsidR="00CE0170" w:rsidRPr="0085421A">
                              <w:rPr>
                                <w:lang w:eastAsia="zh-CN"/>
                              </w:rPr>
                              <w:t xml:space="preserve"> According to the authorship criteria based on the International Committee of Medical Journal Editors (ICMJE), they </w:t>
                            </w:r>
                            <w:proofErr w:type="spellStart"/>
                            <w:r w:rsidR="00CE0170" w:rsidRPr="0085421A">
                              <w:rPr>
                                <w:lang w:eastAsia="zh-CN"/>
                              </w:rPr>
                              <w:t>dot</w:t>
                            </w:r>
                            <w:proofErr w:type="spellEnd"/>
                            <w:r w:rsidR="00CE0170" w:rsidRPr="0085421A">
                              <w:rPr>
                                <w:lang w:eastAsia="zh-CN"/>
                              </w:rPr>
                              <w:t xml:space="preserve"> not satisfy with the four conditions for coauthors. We thus mainly express our thanks to them in the acknowledgment</w:t>
                            </w:r>
                            <w:r w:rsidR="009F72D3">
                              <w:rPr>
                                <w:lang w:eastAsia="zh-CN"/>
                              </w:rPr>
                              <w:t>s section of paper on page 30</w:t>
                            </w:r>
                            <w:r w:rsidR="00CE0170" w:rsidRPr="0085421A">
                              <w:rPr>
                                <w:lang w:eastAsia="zh-C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8D7D0A9" id="_x0000_t202" coordsize="21600,21600" o:spt="202" path="m,l,21600r21600,l21600,xe">
                <v:stroke joinstyle="miter"/>
                <v:path gradientshapeok="t" o:connecttype="rect"/>
              </v:shapetype>
              <v:shape id="_x0000_s1028" type="#_x0000_t202" style="position:absolute;margin-left:487.3pt;margin-top:101.6pt;width:538.5pt;height:101.4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" strokecolor="#193a65">
                <v:textbox>
                  <w:txbxContent>
                    <w:p w14:paraId="6BE46496" w14:textId="06A9B7CE" w:rsidR="00195EC7" w:rsidRDefault="00335C40" w:rsidP="00195EC7">
                      <w:pPr>
                        <w:rPr>
                          <w:lang w:eastAsia="zh-CN"/>
                        </w:rPr>
                      </w:pPr>
                      <w:r w:rsidRPr="0085421A">
                        <w:rPr>
                          <w:lang w:eastAsia="zh-CN"/>
                        </w:rPr>
                        <w:t>The coauthors Xiaojun Yang and Qin Tu are the residents of China</w:t>
                      </w:r>
                      <w:r w:rsidR="00092530" w:rsidRPr="0085421A">
                        <w:rPr>
                          <w:lang w:eastAsia="zh-CN"/>
                        </w:rPr>
                        <w:t xml:space="preserve">. </w:t>
                      </w:r>
                      <w:r w:rsidR="00CE0170" w:rsidRPr="0085421A">
                        <w:rPr>
                          <w:lang w:eastAsia="zh-CN"/>
                        </w:rPr>
                        <w:t>T</w:t>
                      </w:r>
                      <w:r w:rsidR="00092530" w:rsidRPr="0085421A">
                        <w:rPr>
                          <w:lang w:eastAsia="zh-CN"/>
                        </w:rPr>
                        <w:t xml:space="preserve">he local community coordinators mainly help us make an initial assessment based on our selection criteria. </w:t>
                      </w:r>
                      <w:r w:rsidR="00540F5A" w:rsidRPr="0085421A">
                        <w:rPr>
                          <w:lang w:eastAsia="zh-CN"/>
                        </w:rPr>
                        <w:t>T</w:t>
                      </w:r>
                      <w:r w:rsidR="00092530" w:rsidRPr="0085421A">
                        <w:rPr>
                          <w:lang w:eastAsia="zh-CN"/>
                        </w:rPr>
                        <w:t>hey helped us contact the potentially eligible subjects and briefly introduced our survey as an academic study concerning individual and household characteristics.</w:t>
                      </w:r>
                      <w:r w:rsidR="00CE0170" w:rsidRPr="0085421A">
                        <w:rPr>
                          <w:lang w:eastAsia="zh-CN"/>
                        </w:rPr>
                        <w:t xml:space="preserve"> According to the authorship criteria based on the International Committee of Medical Journal Editors (ICMJE), they </w:t>
                      </w:r>
                      <w:proofErr w:type="spellStart"/>
                      <w:r w:rsidR="00CE0170" w:rsidRPr="0085421A">
                        <w:rPr>
                          <w:lang w:eastAsia="zh-CN"/>
                        </w:rPr>
                        <w:t>dot</w:t>
                      </w:r>
                      <w:proofErr w:type="spellEnd"/>
                      <w:r w:rsidR="00CE0170" w:rsidRPr="0085421A">
                        <w:rPr>
                          <w:lang w:eastAsia="zh-CN"/>
                        </w:rPr>
                        <w:t xml:space="preserve"> not satisfy with the four conditions for coauthors. We thus mainly express our thanks to them in the acknowledgment</w:t>
                      </w:r>
                      <w:r w:rsidR="009F72D3">
                        <w:rPr>
                          <w:lang w:eastAsia="zh-CN"/>
                        </w:rPr>
                        <w:t>s section of paper on page 30</w:t>
                      </w:r>
                      <w:r w:rsidR="00CE0170" w:rsidRPr="0085421A">
                        <w:rPr>
                          <w:lang w:eastAsia="zh-CN"/>
                        </w:rPr>
                        <w:t>.</w:t>
                      </w:r>
                    </w:p>
                  </w:txbxContent>
                </v:textbox>
                <w10:wrap type="square" anchorx="margin"/>
              </v:shape>
            </w:pict>
          </mc:Fallback>
        </mc:AlternateContent>
      </w:r>
      <w:r w:rsidR="000035D5">
        <w:br/>
      </w:r>
      <w:bookmarkStart w:id="18"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bookmarkStart w:id="19" w:name="OLE_LINK12"/>
      <w:bookmarkStart w:id="20" w:name="OLE_LINK13"/>
      <w:r w:rsidR="00065490">
        <w:rPr>
          <w:rStyle w:val="a7"/>
        </w:rPr>
        <w:fldChar w:fldCharType="begin"/>
      </w:r>
      <w:r w:rsidR="00065490">
        <w:rPr>
          <w:rStyle w:val="a7"/>
        </w:rPr>
        <w:instrText xml:space="preserve"> HYPERLINK "https://journals.plos.org/plosone/s/authorship" </w:instrText>
      </w:r>
      <w:r w:rsidR="00065490">
        <w:rPr>
          <w:rStyle w:val="a7"/>
        </w:rPr>
        <w:fldChar w:fldCharType="separate"/>
      </w:r>
      <w:r w:rsidRPr="00C34FAE">
        <w:rPr>
          <w:rStyle w:val="a7"/>
        </w:rPr>
        <w:t>https://journals.plos.org/plosone/s/authorship</w:t>
      </w:r>
      <w:r w:rsidR="00065490">
        <w:rPr>
          <w:rStyle w:val="a7"/>
        </w:rPr>
        <w:fldChar w:fldCharType="end"/>
      </w:r>
      <w:bookmarkEnd w:id="19"/>
      <w:bookmarkEnd w:id="20"/>
      <w:r w:rsidRPr="001057AE">
        <w:t>.</w:t>
      </w:r>
    </w:p>
    <w:p w14:paraId="5CA8BFC7" w14:textId="201598DD" w:rsidR="000035D5" w:rsidRDefault="000035D5" w:rsidP="000035D5">
      <w:pPr>
        <w:spacing w:before="240" w:after="240"/>
      </w:pPr>
    </w:p>
    <w:bookmarkEnd w:id="18"/>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21" w:name="_Hlk73537624"/>
    <w:p w14:paraId="4FCD7FF8" w14:textId="13DD0DAC" w:rsidR="000035D5" w:rsidRDefault="000035D5" w:rsidP="000035D5">
      <w:pPr>
        <w:spacing w:before="240" w:after="240"/>
      </w:pPr>
      <w:r w:rsidRPr="0085421A">
        <w:rPr>
          <w:noProof/>
        </w:rPr>
        <mc:AlternateContent>
          <mc:Choice Requires="wps">
            <w:drawing>
              <wp:anchor distT="45720" distB="45720" distL="114300" distR="114300" simplePos="0" relativeHeight="251675648" behindDoc="0" locked="0" layoutInCell="1" allowOverlap="1" wp14:anchorId="369EFE5B" wp14:editId="0168BF4B">
                <wp:simplePos x="0" y="0"/>
                <wp:positionH relativeFrom="margin">
                  <wp:align>right</wp:align>
                </wp:positionH>
                <wp:positionV relativeFrom="paragraph">
                  <wp:posOffset>997585</wp:posOffset>
                </wp:positionV>
                <wp:extent cx="6838950" cy="14173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7320"/>
                        </a:xfrm>
                        <a:prstGeom prst="rect">
                          <a:avLst/>
                        </a:prstGeom>
                        <a:solidFill>
                          <a:srgbClr val="FFFFFF"/>
                        </a:solidFill>
                        <a:ln w="9525">
                          <a:solidFill>
                            <a:srgbClr val="193A65"/>
                          </a:solidFill>
                          <a:miter lim="800000"/>
                          <a:headEnd/>
                          <a:tailEnd/>
                        </a:ln>
                      </wps:spPr>
                      <wps:txbx>
                        <w:txbxContent>
                          <w:p w14:paraId="223CD14A" w14:textId="636FA2DF" w:rsidR="000035D5" w:rsidRDefault="009D6AB3" w:rsidP="000035D5">
                            <w:pPr>
                              <w:rPr>
                                <w:lang w:eastAsia="zh-CN"/>
                              </w:rPr>
                            </w:pPr>
                            <w:r w:rsidRPr="0085421A">
                              <w:rPr>
                                <w:lang w:eastAsia="zh-CN"/>
                              </w:rPr>
                              <w:t xml:space="preserve">We obtained the </w:t>
                            </w:r>
                            <w:r w:rsidR="007C0F61">
                              <w:rPr>
                                <w:lang w:eastAsia="zh-CN"/>
                              </w:rPr>
                              <w:t>verbal</w:t>
                            </w:r>
                            <w:r w:rsidRPr="0085421A">
                              <w:rPr>
                                <w:lang w:eastAsia="zh-CN"/>
                              </w:rPr>
                              <w:t xml:space="preserve"> consent from the representatives of the local </w:t>
                            </w:r>
                            <w:proofErr w:type="spellStart"/>
                            <w:r w:rsidRPr="0085421A">
                              <w:rPr>
                                <w:lang w:eastAsia="zh-CN"/>
                              </w:rPr>
                              <w:t>communites</w:t>
                            </w:r>
                            <w:proofErr w:type="spellEnd"/>
                            <w:r w:rsidRPr="0085421A">
                              <w:rPr>
                                <w:lang w:eastAsia="zh-CN"/>
                              </w:rPr>
                              <w:t xml:space="preserve"> before the </w:t>
                            </w:r>
                            <w:r w:rsidR="009F2BFA" w:rsidRPr="0085421A">
                              <w:rPr>
                                <w:lang w:eastAsia="zh-CN"/>
                              </w:rPr>
                              <w:t xml:space="preserve">study </w:t>
                            </w:r>
                            <w:r w:rsidRPr="0085421A">
                              <w:rPr>
                                <w:lang w:eastAsia="zh-CN"/>
                              </w:rPr>
                              <w:t>took place.  As the research collaborators in China, the coauthors Xiaojun Yang and Qin Tu spoke for the co</w:t>
                            </w:r>
                            <w:r w:rsidR="00285896" w:rsidRPr="0085421A">
                              <w:rPr>
                                <w:lang w:eastAsia="zh-CN"/>
                              </w:rPr>
                              <w:t>mm</w:t>
                            </w:r>
                            <w:r w:rsidRPr="0085421A">
                              <w:rPr>
                                <w:lang w:eastAsia="zh-CN"/>
                              </w:rPr>
                              <w:t xml:space="preserve">unities for the survey </w:t>
                            </w:r>
                            <w:proofErr w:type="spellStart"/>
                            <w:r w:rsidRPr="0085421A">
                              <w:rPr>
                                <w:lang w:eastAsia="zh-CN"/>
                              </w:rPr>
                              <w:t>coordinations</w:t>
                            </w:r>
                            <w:proofErr w:type="spellEnd"/>
                            <w:r w:rsidRPr="0085421A">
                              <w:rPr>
                                <w:lang w:eastAsia="zh-CN"/>
                              </w:rPr>
                              <w:t xml:space="preserve">. Xiaojun Yang and Qin Tu have </w:t>
                            </w:r>
                            <w:r w:rsidR="00257059" w:rsidRPr="0085421A">
                              <w:rPr>
                                <w:lang w:eastAsia="zh-CN"/>
                              </w:rPr>
                              <w:t xml:space="preserve">extensive </w:t>
                            </w:r>
                            <w:r w:rsidRPr="0085421A">
                              <w:rPr>
                                <w:lang w:eastAsia="zh-CN"/>
                              </w:rPr>
                              <w:t xml:space="preserve">field survey experiences and are good at project </w:t>
                            </w:r>
                            <w:proofErr w:type="spellStart"/>
                            <w:r w:rsidRPr="0085421A">
                              <w:rPr>
                                <w:lang w:eastAsia="zh-CN"/>
                              </w:rPr>
                              <w:t>coordinations</w:t>
                            </w:r>
                            <w:proofErr w:type="spellEnd"/>
                            <w:r w:rsidRPr="0085421A">
                              <w:rPr>
                                <w:lang w:eastAsia="zh-CN"/>
                              </w:rPr>
                              <w:t xml:space="preserve"> and implementations. </w:t>
                            </w:r>
                            <w:r w:rsidR="003652F3" w:rsidRPr="0085421A">
                              <w:rPr>
                                <w:lang w:eastAsia="zh-CN"/>
                              </w:rPr>
                              <w:t xml:space="preserve">In addition, we obtained the </w:t>
                            </w:r>
                            <w:r w:rsidR="00257059" w:rsidRPr="0085421A">
                              <w:rPr>
                                <w:lang w:eastAsia="zh-CN"/>
                              </w:rPr>
                              <w:t xml:space="preserve">verbal </w:t>
                            </w:r>
                            <w:r w:rsidR="003652F3" w:rsidRPr="0085421A">
                              <w:rPr>
                                <w:lang w:eastAsia="zh-CN"/>
                              </w:rPr>
                              <w:t xml:space="preserve">consent </w:t>
                            </w:r>
                            <w:r w:rsidR="003652F3" w:rsidRPr="007C0F61">
                              <w:rPr>
                                <w:lang w:eastAsia="zh-CN"/>
                              </w:rPr>
                              <w:t xml:space="preserve">from the study participants, and have reported this in </w:t>
                            </w:r>
                            <w:r w:rsidR="0086070C" w:rsidRPr="007C0F61">
                              <w:rPr>
                                <w:lang w:eastAsia="zh-CN"/>
                              </w:rPr>
                              <w:t xml:space="preserve">the Experimental procedure section of </w:t>
                            </w:r>
                            <w:r w:rsidR="003652F3" w:rsidRPr="007C0F61">
                              <w:rPr>
                                <w:lang w:eastAsia="zh-CN"/>
                              </w:rPr>
                              <w:t>the paper</w:t>
                            </w:r>
                            <w:r w:rsidR="00257059" w:rsidRPr="007C0F61">
                              <w:rPr>
                                <w:lang w:eastAsia="zh-CN"/>
                              </w:rPr>
                              <w:t xml:space="preserve"> </w:t>
                            </w:r>
                            <w:r w:rsidR="007C0F61" w:rsidRPr="007C0F61">
                              <w:rPr>
                                <w:lang w:eastAsia="zh-CN"/>
                              </w:rPr>
                              <w:t>on</w:t>
                            </w:r>
                            <w:r w:rsidR="00257059" w:rsidRPr="007C0F61">
                              <w:rPr>
                                <w:lang w:eastAsia="zh-CN"/>
                              </w:rPr>
                              <w:t xml:space="preserve"> page </w:t>
                            </w:r>
                            <w:r w:rsidR="007C0F61" w:rsidRPr="007C0F61">
                              <w:rPr>
                                <w:lang w:eastAsia="zh-CN"/>
                              </w:rPr>
                              <w:t>11</w:t>
                            </w:r>
                            <w:r w:rsidR="003652F3" w:rsidRPr="007C0F61">
                              <w:rPr>
                                <w:lang w:eastAsia="zh-CN"/>
                              </w:rPr>
                              <w:t>.</w:t>
                            </w:r>
                          </w:p>
                          <w:p w14:paraId="3F2D8304" w14:textId="77777777" w:rsidR="009D6AB3" w:rsidRDefault="009D6AB3" w:rsidP="000035D5">
                            <w:pPr>
                              <w:rPr>
                                <w:lang w:eastAsia="zh-C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1.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" strokecolor="#193a65">
                <v:textbox>
                  <w:txbxContent>
                    <w:p w14:paraId="223CD14A" w14:textId="636FA2DF" w:rsidR="000035D5" w:rsidRDefault="009D6AB3" w:rsidP="000035D5">
                      <w:pPr>
                        <w:rPr>
                          <w:lang w:eastAsia="zh-CN"/>
                        </w:rPr>
                      </w:pPr>
                      <w:r w:rsidRPr="0085421A">
                        <w:rPr>
                          <w:lang w:eastAsia="zh-CN"/>
                        </w:rPr>
                        <w:t xml:space="preserve">We obtained the </w:t>
                      </w:r>
                      <w:r w:rsidR="007C0F61">
                        <w:rPr>
                          <w:lang w:eastAsia="zh-CN"/>
                        </w:rPr>
                        <w:t>verbal</w:t>
                      </w:r>
                      <w:r w:rsidRPr="0085421A">
                        <w:rPr>
                          <w:lang w:eastAsia="zh-CN"/>
                        </w:rPr>
                        <w:t xml:space="preserve"> consent from the representatives of the local </w:t>
                      </w:r>
                      <w:proofErr w:type="spellStart"/>
                      <w:r w:rsidRPr="0085421A">
                        <w:rPr>
                          <w:lang w:eastAsia="zh-CN"/>
                        </w:rPr>
                        <w:t>communites</w:t>
                      </w:r>
                      <w:proofErr w:type="spellEnd"/>
                      <w:r w:rsidRPr="0085421A">
                        <w:rPr>
                          <w:lang w:eastAsia="zh-CN"/>
                        </w:rPr>
                        <w:t xml:space="preserve"> before the </w:t>
                      </w:r>
                      <w:r w:rsidR="009F2BFA" w:rsidRPr="0085421A">
                        <w:rPr>
                          <w:lang w:eastAsia="zh-CN"/>
                        </w:rPr>
                        <w:t xml:space="preserve">study </w:t>
                      </w:r>
                      <w:r w:rsidRPr="0085421A">
                        <w:rPr>
                          <w:lang w:eastAsia="zh-CN"/>
                        </w:rPr>
                        <w:t>took place.  As the research collaborators in China, the coauthors Xiaojun Yang and Qin Tu spoke for the co</w:t>
                      </w:r>
                      <w:r w:rsidR="00285896" w:rsidRPr="0085421A">
                        <w:rPr>
                          <w:lang w:eastAsia="zh-CN"/>
                        </w:rPr>
                        <w:t>mm</w:t>
                      </w:r>
                      <w:r w:rsidRPr="0085421A">
                        <w:rPr>
                          <w:lang w:eastAsia="zh-CN"/>
                        </w:rPr>
                        <w:t xml:space="preserve">unities for the survey </w:t>
                      </w:r>
                      <w:proofErr w:type="spellStart"/>
                      <w:r w:rsidRPr="0085421A">
                        <w:rPr>
                          <w:lang w:eastAsia="zh-CN"/>
                        </w:rPr>
                        <w:t>coordinations</w:t>
                      </w:r>
                      <w:proofErr w:type="spellEnd"/>
                      <w:r w:rsidRPr="0085421A">
                        <w:rPr>
                          <w:lang w:eastAsia="zh-CN"/>
                        </w:rPr>
                        <w:t xml:space="preserve">. Xiaojun Yang and Qin Tu have </w:t>
                      </w:r>
                      <w:r w:rsidR="00257059" w:rsidRPr="0085421A">
                        <w:rPr>
                          <w:lang w:eastAsia="zh-CN"/>
                        </w:rPr>
                        <w:t>extensive</w:t>
                      </w:r>
                      <w:r w:rsidR="00257059" w:rsidRPr="0085421A">
                        <w:rPr>
                          <w:lang w:eastAsia="zh-CN"/>
                        </w:rPr>
                        <w:t xml:space="preserve"> </w:t>
                      </w:r>
                      <w:r w:rsidRPr="0085421A">
                        <w:rPr>
                          <w:lang w:eastAsia="zh-CN"/>
                        </w:rPr>
                        <w:t xml:space="preserve">field survey experiences and are good at project </w:t>
                      </w:r>
                      <w:proofErr w:type="spellStart"/>
                      <w:r w:rsidRPr="0085421A">
                        <w:rPr>
                          <w:lang w:eastAsia="zh-CN"/>
                        </w:rPr>
                        <w:t>coordinations</w:t>
                      </w:r>
                      <w:proofErr w:type="spellEnd"/>
                      <w:r w:rsidRPr="0085421A">
                        <w:rPr>
                          <w:lang w:eastAsia="zh-CN"/>
                        </w:rPr>
                        <w:t xml:space="preserve"> and implementations. </w:t>
                      </w:r>
                      <w:r w:rsidR="003652F3" w:rsidRPr="0085421A">
                        <w:rPr>
                          <w:lang w:eastAsia="zh-CN"/>
                        </w:rPr>
                        <w:t xml:space="preserve">In addition, we obtained the </w:t>
                      </w:r>
                      <w:r w:rsidR="00257059" w:rsidRPr="0085421A">
                        <w:rPr>
                          <w:lang w:eastAsia="zh-CN"/>
                        </w:rPr>
                        <w:t xml:space="preserve">verbal </w:t>
                      </w:r>
                      <w:r w:rsidR="003652F3" w:rsidRPr="0085421A">
                        <w:rPr>
                          <w:lang w:eastAsia="zh-CN"/>
                        </w:rPr>
                        <w:t xml:space="preserve">consent </w:t>
                      </w:r>
                      <w:r w:rsidR="003652F3" w:rsidRPr="007C0F61">
                        <w:rPr>
                          <w:lang w:eastAsia="zh-CN"/>
                        </w:rPr>
                        <w:t xml:space="preserve">from the study participants, and have reported this in </w:t>
                      </w:r>
                      <w:r w:rsidR="0086070C" w:rsidRPr="007C0F61">
                        <w:rPr>
                          <w:lang w:eastAsia="zh-CN"/>
                        </w:rPr>
                        <w:t xml:space="preserve">the Experimental procedure section of </w:t>
                      </w:r>
                      <w:r w:rsidR="003652F3" w:rsidRPr="007C0F61">
                        <w:rPr>
                          <w:lang w:eastAsia="zh-CN"/>
                        </w:rPr>
                        <w:t>the paper</w:t>
                      </w:r>
                      <w:r w:rsidR="00257059" w:rsidRPr="007C0F61">
                        <w:rPr>
                          <w:lang w:eastAsia="zh-CN"/>
                        </w:rPr>
                        <w:t xml:space="preserve"> </w:t>
                      </w:r>
                      <w:r w:rsidR="007C0F61" w:rsidRPr="007C0F61">
                        <w:rPr>
                          <w:lang w:eastAsia="zh-CN"/>
                        </w:rPr>
                        <w:t>on</w:t>
                      </w:r>
                      <w:r w:rsidR="00257059" w:rsidRPr="007C0F61">
                        <w:rPr>
                          <w:lang w:eastAsia="zh-CN"/>
                        </w:rPr>
                        <w:t xml:space="preserve"> page </w:t>
                      </w:r>
                      <w:r w:rsidR="007C0F61" w:rsidRPr="007C0F61">
                        <w:rPr>
                          <w:lang w:eastAsia="zh-CN"/>
                        </w:rPr>
                        <w:t>11</w:t>
                      </w:r>
                      <w:r w:rsidR="003652F3" w:rsidRPr="007C0F61">
                        <w:rPr>
                          <w:lang w:eastAsia="zh-CN"/>
                        </w:rPr>
                        <w:t>.</w:t>
                      </w:r>
                    </w:p>
                    <w:p w14:paraId="3F2D8304" w14:textId="77777777" w:rsidR="009D6AB3" w:rsidRDefault="009D6AB3" w:rsidP="000035D5">
                      <w:pPr>
                        <w:rPr>
                          <w:lang w:eastAsia="zh-CN"/>
                        </w:rPr>
                      </w:pPr>
                    </w:p>
                  </w:txbxContent>
                </v:textbox>
                <w10:wrap type="topAndBottom" anchorx="margin"/>
              </v:shape>
            </w:pict>
          </mc:Fallback>
        </mc:AlternateContent>
      </w:r>
      <w:r w:rsidRPr="0085421A">
        <w:t xml:space="preserve">Did you obtain written informed consent from a representative of the local community or region before the research took place? How did you establish who speaks for the community? </w:t>
      </w:r>
      <w:bookmarkStart w:id="22" w:name="_Hlk78275784"/>
      <w:r w:rsidRPr="0085421A">
        <w:t>Details of written informed consent obtained from study participants should be reported separately in the Methods section of your manuscript.</w:t>
      </w:r>
      <w:r>
        <w:t xml:space="preserve"> </w:t>
      </w:r>
    </w:p>
    <w:bookmarkEnd w:id="22"/>
    <w:p w14:paraId="53B21876" w14:textId="79069F4B" w:rsidR="009D6AB3" w:rsidRDefault="009D6AB3" w:rsidP="000035D5">
      <w:pPr>
        <w:spacing w:before="240" w:after="240"/>
      </w:pPr>
    </w:p>
    <w:p w14:paraId="6B9BADC3" w14:textId="363C2EB6" w:rsidR="000035D5" w:rsidRDefault="00DB126D"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DD8D6B5">
                <wp:simplePos x="0" y="0"/>
                <wp:positionH relativeFrom="margin">
                  <wp:align>right</wp:align>
                </wp:positionH>
                <wp:positionV relativeFrom="paragraph">
                  <wp:posOffset>596833</wp:posOffset>
                </wp:positionV>
                <wp:extent cx="6838950" cy="12350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5075"/>
                        </a:xfrm>
                        <a:prstGeom prst="rect">
                          <a:avLst/>
                        </a:prstGeom>
                        <a:solidFill>
                          <a:srgbClr val="FFFFFF"/>
                        </a:solidFill>
                        <a:ln w="9525">
                          <a:solidFill>
                            <a:srgbClr val="193A65"/>
                          </a:solidFill>
                          <a:miter lim="800000"/>
                          <a:headEnd/>
                          <a:tailEnd/>
                        </a:ln>
                      </wps:spPr>
                      <wps:txbx>
                        <w:txbxContent>
                          <w:p w14:paraId="6D21B23F" w14:textId="185F1C6F" w:rsidR="000035D5" w:rsidRDefault="000861F3" w:rsidP="000035D5">
                            <w:pPr>
                              <w:rPr>
                                <w:lang w:eastAsia="zh-CN"/>
                              </w:rPr>
                            </w:pPr>
                            <w:bookmarkStart w:id="23" w:name="OLE_LINK16"/>
                            <w:bookmarkStart w:id="24" w:name="OLE_LINK17"/>
                            <w:r w:rsidRPr="0085421A">
                              <w:rPr>
                                <w:lang w:eastAsia="zh-CN"/>
                              </w:rPr>
                              <w:t xml:space="preserve">The </w:t>
                            </w:r>
                            <w:bookmarkStart w:id="25" w:name="OLE_LINK1"/>
                            <w:bookmarkStart w:id="26" w:name="OLE_LINK2"/>
                            <w:r w:rsidRPr="0085421A">
                              <w:rPr>
                                <w:lang w:eastAsia="zh-CN"/>
                              </w:rPr>
                              <w:t>members of local communitie</w:t>
                            </w:r>
                            <w:bookmarkEnd w:id="25"/>
                            <w:bookmarkEnd w:id="26"/>
                            <w:r w:rsidRPr="0085421A">
                              <w:rPr>
                                <w:lang w:eastAsia="zh-CN"/>
                              </w:rPr>
                              <w:t>s (i.e.</w:t>
                            </w:r>
                            <w:r w:rsidR="009F2BFA" w:rsidRPr="0085421A">
                              <w:rPr>
                                <w:lang w:eastAsia="zh-CN"/>
                              </w:rPr>
                              <w:t>, the</w:t>
                            </w:r>
                            <w:r w:rsidRPr="0085421A">
                              <w:rPr>
                                <w:lang w:eastAsia="zh-CN"/>
                              </w:rPr>
                              <w:t xml:space="preserve"> </w:t>
                            </w:r>
                            <w:bookmarkStart w:id="27" w:name="OLE_LINK14"/>
                            <w:bookmarkStart w:id="28" w:name="OLE_LINK15"/>
                            <w:r w:rsidRPr="0085421A">
                              <w:rPr>
                                <w:lang w:eastAsia="zh-CN"/>
                              </w:rPr>
                              <w:t>community coordinators)</w:t>
                            </w:r>
                            <w:r w:rsidR="009F2BFA" w:rsidRPr="0085421A">
                              <w:rPr>
                                <w:lang w:eastAsia="zh-CN"/>
                              </w:rPr>
                              <w:t xml:space="preserve"> </w:t>
                            </w:r>
                            <w:r w:rsidRPr="0085421A">
                              <w:rPr>
                                <w:lang w:eastAsia="zh-CN"/>
                              </w:rPr>
                              <w:t>mainly help us make an initial assessment based on our selection criteria.</w:t>
                            </w:r>
                            <w:bookmarkEnd w:id="27"/>
                            <w:bookmarkEnd w:id="28"/>
                            <w:r w:rsidRPr="0085421A">
                              <w:rPr>
                                <w:lang w:eastAsia="zh-CN"/>
                              </w:rPr>
                              <w:t xml:space="preserve"> The community coordinators interact</w:t>
                            </w:r>
                            <w:r w:rsidR="009F2BFA" w:rsidRPr="0085421A">
                              <w:rPr>
                                <w:lang w:eastAsia="zh-CN"/>
                              </w:rPr>
                              <w:t>ed</w:t>
                            </w:r>
                            <w:r w:rsidRPr="0085421A">
                              <w:rPr>
                                <w:lang w:eastAsia="zh-CN"/>
                              </w:rPr>
                              <w:t xml:space="preserve"> with the community, s</w:t>
                            </w:r>
                            <w:r w:rsidR="00D40F48" w:rsidRPr="0085421A">
                              <w:rPr>
                                <w:lang w:eastAsia="zh-CN"/>
                              </w:rPr>
                              <w:t>ince</w:t>
                            </w:r>
                            <w:r w:rsidRPr="0085421A">
                              <w:rPr>
                                <w:lang w:eastAsia="zh-CN"/>
                              </w:rPr>
                              <w:t xml:space="preserve"> they are more familiar with the residents. The community coordinators helped us contact the potentially eligible subjects and briefly introduced our survey as an academic study concerning individual and household characteristics. </w:t>
                            </w:r>
                            <w:bookmarkEnd w:id="23"/>
                            <w:bookmarkEnd w:id="24"/>
                            <w:r w:rsidRPr="0085421A">
                              <w:rPr>
                                <w:lang w:eastAsia="zh-CN"/>
                              </w:rPr>
                              <w:t>The purpose of using community coordinators was also to increase the subjects’ trust in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7pt;width:538.5pt;height:97.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" strokecolor="#193a65">
                <v:textbox>
                  <w:txbxContent>
                    <w:p w14:paraId="6D21B23F" w14:textId="185F1C6F" w:rsidR="000035D5" w:rsidRDefault="000861F3" w:rsidP="000035D5">
                      <w:pPr>
                        <w:rPr>
                          <w:lang w:eastAsia="zh-CN"/>
                        </w:rPr>
                      </w:pPr>
                      <w:bookmarkStart w:id="35" w:name="OLE_LINK16"/>
                      <w:bookmarkStart w:id="36" w:name="OLE_LINK17"/>
                      <w:r w:rsidRPr="0085421A">
                        <w:rPr>
                          <w:lang w:eastAsia="zh-CN"/>
                        </w:rPr>
                        <w:t xml:space="preserve">The </w:t>
                      </w:r>
                      <w:bookmarkStart w:id="37" w:name="OLE_LINK1"/>
                      <w:bookmarkStart w:id="38" w:name="OLE_LINK2"/>
                      <w:r w:rsidRPr="0085421A">
                        <w:rPr>
                          <w:lang w:eastAsia="zh-CN"/>
                        </w:rPr>
                        <w:t>members of local communitie</w:t>
                      </w:r>
                      <w:bookmarkEnd w:id="37"/>
                      <w:bookmarkEnd w:id="38"/>
                      <w:r w:rsidRPr="0085421A">
                        <w:rPr>
                          <w:lang w:eastAsia="zh-CN"/>
                        </w:rPr>
                        <w:t>s (i.e.</w:t>
                      </w:r>
                      <w:r w:rsidR="009F2BFA" w:rsidRPr="0085421A">
                        <w:rPr>
                          <w:lang w:eastAsia="zh-CN"/>
                        </w:rPr>
                        <w:t>, the</w:t>
                      </w:r>
                      <w:r w:rsidRPr="0085421A">
                        <w:rPr>
                          <w:lang w:eastAsia="zh-CN"/>
                        </w:rPr>
                        <w:t xml:space="preserve"> </w:t>
                      </w:r>
                      <w:bookmarkStart w:id="39" w:name="OLE_LINK14"/>
                      <w:bookmarkStart w:id="40" w:name="OLE_LINK15"/>
                      <w:r w:rsidRPr="0085421A">
                        <w:rPr>
                          <w:lang w:eastAsia="zh-CN"/>
                        </w:rPr>
                        <w:t>community coordinators)</w:t>
                      </w:r>
                      <w:r w:rsidR="009F2BFA" w:rsidRPr="0085421A">
                        <w:rPr>
                          <w:lang w:eastAsia="zh-CN"/>
                        </w:rPr>
                        <w:t xml:space="preserve"> </w:t>
                      </w:r>
                      <w:r w:rsidRPr="0085421A">
                        <w:rPr>
                          <w:lang w:eastAsia="zh-CN"/>
                        </w:rPr>
                        <w:t>mainly help us make an initial assessment based on our selection criteria.</w:t>
                      </w:r>
                      <w:bookmarkEnd w:id="39"/>
                      <w:bookmarkEnd w:id="40"/>
                      <w:r w:rsidRPr="0085421A">
                        <w:rPr>
                          <w:lang w:eastAsia="zh-CN"/>
                        </w:rPr>
                        <w:t xml:space="preserve"> The community coordinators interact</w:t>
                      </w:r>
                      <w:r w:rsidR="009F2BFA" w:rsidRPr="0085421A">
                        <w:rPr>
                          <w:lang w:eastAsia="zh-CN"/>
                        </w:rPr>
                        <w:t>ed</w:t>
                      </w:r>
                      <w:r w:rsidRPr="0085421A">
                        <w:rPr>
                          <w:lang w:eastAsia="zh-CN"/>
                        </w:rPr>
                        <w:t xml:space="preserve"> with the community, s</w:t>
                      </w:r>
                      <w:r w:rsidR="00D40F48" w:rsidRPr="0085421A">
                        <w:rPr>
                          <w:lang w:eastAsia="zh-CN"/>
                        </w:rPr>
                        <w:t>ince</w:t>
                      </w:r>
                      <w:r w:rsidRPr="0085421A">
                        <w:rPr>
                          <w:lang w:eastAsia="zh-CN"/>
                        </w:rPr>
                        <w:t xml:space="preserve"> they are more familiar with the residents. The community coordinators helped us contact the potentially eligible subjects and briefly introduced our survey as an academic study concerning individual and household characteristics. </w:t>
                      </w:r>
                      <w:bookmarkEnd w:id="35"/>
                      <w:bookmarkEnd w:id="36"/>
                      <w:r w:rsidRPr="0085421A">
                        <w:rPr>
                          <w:lang w:eastAsia="zh-CN"/>
                        </w:rPr>
                        <w:t>The purpose of using community coordinators was also to increase the subjects’ trust in our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D4BD5C1" w14:textId="435B3419" w:rsidR="009D6AB3" w:rsidRDefault="009D6AB3" w:rsidP="000035D5">
      <w:pPr>
        <w:spacing w:before="240" w:after="240"/>
      </w:pPr>
    </w:p>
    <w:p w14:paraId="4E65FA24" w14:textId="1BC3B979" w:rsidR="000035D5" w:rsidRDefault="00DB126D" w:rsidP="000035D5">
      <w:pPr>
        <w:spacing w:before="240" w:after="240"/>
      </w:pPr>
      <w:r>
        <w:rPr>
          <w:noProof/>
        </w:rPr>
        <mc:AlternateContent>
          <mc:Choice Requires="wps">
            <w:drawing>
              <wp:anchor distT="45720" distB="45720" distL="114300" distR="114300" simplePos="0" relativeHeight="251696128" behindDoc="0" locked="0" layoutInCell="1" allowOverlap="1" wp14:anchorId="0C1506FF" wp14:editId="19697749">
                <wp:simplePos x="0" y="0"/>
                <wp:positionH relativeFrom="margin">
                  <wp:posOffset>-95535</wp:posOffset>
                </wp:positionH>
                <wp:positionV relativeFrom="paragraph">
                  <wp:posOffset>60272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6EB0F3" w14:textId="7F520CD4" w:rsidR="008E64A7" w:rsidRDefault="00060EBB" w:rsidP="008E64A7">
                            <w:pPr>
                              <w:rPr>
                                <w:lang w:eastAsia="zh-CN"/>
                              </w:rPr>
                            </w:pPr>
                            <w:r w:rsidRPr="0085421A">
                              <w:rPr>
                                <w:lang w:eastAsia="zh-CN"/>
                              </w:rPr>
                              <w:t xml:space="preserve">The coauthors Xiaojun Yang and Qin Tu have </w:t>
                            </w:r>
                            <w:r w:rsidR="005C01D2" w:rsidRPr="0085421A">
                              <w:rPr>
                                <w:lang w:eastAsia="zh-CN"/>
                              </w:rPr>
                              <w:t xml:space="preserve">extensive </w:t>
                            </w:r>
                            <w:r w:rsidRPr="0085421A">
                              <w:rPr>
                                <w:lang w:eastAsia="zh-CN"/>
                              </w:rPr>
                              <w:t xml:space="preserve">field survey experiences and are good at project </w:t>
                            </w:r>
                            <w:proofErr w:type="spellStart"/>
                            <w:r w:rsidRPr="0085421A">
                              <w:rPr>
                                <w:lang w:eastAsia="zh-CN"/>
                              </w:rPr>
                              <w:t>coordinations</w:t>
                            </w:r>
                            <w:proofErr w:type="spellEnd"/>
                            <w:r w:rsidRPr="0085421A">
                              <w:rPr>
                                <w:lang w:eastAsia="zh-CN"/>
                              </w:rPr>
                              <w:t xml:space="preserve"> and implementations. They</w:t>
                            </w:r>
                            <w:r w:rsidR="005C01D2" w:rsidRPr="0085421A">
                              <w:rPr>
                                <w:lang w:eastAsia="zh-CN"/>
                              </w:rPr>
                              <w:t xml:space="preserve"> could in an understandable way introduce the project to local stakeholders</w:t>
                            </w:r>
                            <w:r w:rsidRPr="0085421A">
                              <w:rPr>
                                <w:lang w:eastAsia="zh-CN"/>
                              </w:rPr>
                              <w:t>.</w:t>
                            </w:r>
                            <w:r>
                              <w:rPr>
                                <w:lang w:eastAsia="zh-C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1506FF" id="_x0000_s1031" type="#_x0000_t202" style="position:absolute;margin-left:-7.5pt;margin-top:47.4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" strokecolor="#193a65">
                <v:textbox>
                  <w:txbxContent>
                    <w:p w14:paraId="606EB0F3" w14:textId="7F520CD4" w:rsidR="008E64A7" w:rsidRDefault="00060EBB" w:rsidP="008E64A7">
                      <w:pPr>
                        <w:rPr>
                          <w:lang w:eastAsia="zh-CN"/>
                        </w:rPr>
                      </w:pPr>
                      <w:r w:rsidRPr="0085421A">
                        <w:rPr>
                          <w:lang w:eastAsia="zh-CN"/>
                        </w:rPr>
                        <w:t xml:space="preserve">The coauthors Xiaojun Yang and Qin Tu have </w:t>
                      </w:r>
                      <w:r w:rsidR="005C01D2" w:rsidRPr="0085421A">
                        <w:rPr>
                          <w:lang w:eastAsia="zh-CN"/>
                        </w:rPr>
                        <w:t xml:space="preserve">extensive </w:t>
                      </w:r>
                      <w:r w:rsidRPr="0085421A">
                        <w:rPr>
                          <w:lang w:eastAsia="zh-CN"/>
                        </w:rPr>
                        <w:t xml:space="preserve">field survey experiences and are good at project </w:t>
                      </w:r>
                      <w:proofErr w:type="spellStart"/>
                      <w:r w:rsidRPr="0085421A">
                        <w:rPr>
                          <w:lang w:eastAsia="zh-CN"/>
                        </w:rPr>
                        <w:t>coordinations</w:t>
                      </w:r>
                      <w:proofErr w:type="spellEnd"/>
                      <w:r w:rsidRPr="0085421A">
                        <w:rPr>
                          <w:lang w:eastAsia="zh-CN"/>
                        </w:rPr>
                        <w:t xml:space="preserve"> and implementations. They</w:t>
                      </w:r>
                      <w:r w:rsidR="005C01D2" w:rsidRPr="0085421A">
                        <w:rPr>
                          <w:lang w:eastAsia="zh-CN"/>
                        </w:rPr>
                        <w:t xml:space="preserve"> could in an understandable way introduce the project to local stakeholders</w:t>
                      </w:r>
                      <w:r w:rsidRPr="0085421A">
                        <w:rPr>
                          <w:lang w:eastAsia="zh-CN"/>
                        </w:rPr>
                        <w:t>.</w:t>
                      </w:r>
                      <w:r>
                        <w:rPr>
                          <w:lang w:eastAsia="zh-CN"/>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44FD2A9" w14:textId="336CE2D6" w:rsidR="00EA33FE" w:rsidRDefault="00EA33FE" w:rsidP="000035D5">
      <w:pPr>
        <w:spacing w:before="240" w:after="240"/>
      </w:pPr>
    </w:p>
    <w:bookmarkEnd w:id="21"/>
    <w:p w14:paraId="02C1E365" w14:textId="72CFF91F" w:rsidR="000035D5" w:rsidRPr="00DB126D" w:rsidRDefault="00DB126D" w:rsidP="000035D5">
      <w:pPr>
        <w:spacing w:before="240" w:after="240"/>
      </w:pPr>
      <w:r>
        <w:rPr>
          <w:noProof/>
        </w:rPr>
        <mc:AlternateContent>
          <mc:Choice Requires="wps">
            <w:drawing>
              <wp:anchor distT="45720" distB="45720" distL="114300" distR="114300" simplePos="0" relativeHeight="251698176" behindDoc="0" locked="0" layoutInCell="1" allowOverlap="1" wp14:anchorId="06D11BCE" wp14:editId="7D8E170C">
                <wp:simplePos x="0" y="0"/>
                <wp:positionH relativeFrom="margin">
                  <wp:align>right</wp:align>
                </wp:positionH>
                <wp:positionV relativeFrom="paragraph">
                  <wp:posOffset>850852</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ECBF32" w14:textId="20061A43" w:rsidR="008E64A7" w:rsidRDefault="0005453F" w:rsidP="008E64A7">
                            <w:pPr>
                              <w:rPr>
                                <w:lang w:eastAsia="zh-CN"/>
                              </w:rPr>
                            </w:pPr>
                            <w:r w:rsidRPr="0085421A">
                              <w:rPr>
                                <w:rFonts w:hint="eastAsia"/>
                                <w:lang w:eastAsia="zh-CN"/>
                              </w:rPr>
                              <w:t>W</w:t>
                            </w:r>
                            <w:r w:rsidRPr="0085421A">
                              <w:rPr>
                                <w:lang w:eastAsia="zh-CN"/>
                              </w:rPr>
                              <w:t>e will send copies of</w:t>
                            </w:r>
                            <w:r w:rsidR="0083561D" w:rsidRPr="0085421A">
                              <w:rPr>
                                <w:lang w:eastAsia="zh-CN"/>
                              </w:rPr>
                              <w:t xml:space="preserve"> the</w:t>
                            </w:r>
                            <w:r w:rsidRPr="0085421A">
                              <w:rPr>
                                <w:lang w:eastAsia="zh-CN"/>
                              </w:rPr>
                              <w:t xml:space="preserve"> publication to the stakeholders in the communities, </w:t>
                            </w:r>
                            <w:r w:rsidR="007A3B5D" w:rsidRPr="0085421A">
                              <w:rPr>
                                <w:lang w:eastAsia="zh-CN"/>
                              </w:rPr>
                              <w:t xml:space="preserve">and </w:t>
                            </w:r>
                            <w:r w:rsidRPr="0085421A">
                              <w:rPr>
                                <w:lang w:eastAsia="zh-CN"/>
                              </w:rPr>
                              <w:t>pr</w:t>
                            </w:r>
                            <w:r w:rsidR="007A3B5D" w:rsidRPr="0085421A">
                              <w:rPr>
                                <w:lang w:eastAsia="zh-CN"/>
                              </w:rPr>
                              <w:t>esent</w:t>
                            </w:r>
                            <w:r w:rsidRPr="0085421A">
                              <w:rPr>
                                <w:lang w:eastAsia="zh-CN"/>
                              </w:rPr>
                              <w:t xml:space="preserve"> the summary of main findings </w:t>
                            </w:r>
                            <w:r w:rsidR="007A3B5D" w:rsidRPr="0085421A">
                              <w:rPr>
                                <w:lang w:eastAsia="zh-CN"/>
                              </w:rPr>
                              <w:t>to them in the local language (Chine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D11BCE" id="_x0000_s1032" type="#_x0000_t202" style="position:absolute;margin-left:487.3pt;margin-top:67pt;width:538.5pt;height:53.25pt;z-index:2516981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" strokecolor="#193a65">
                <v:textbox>
                  <w:txbxContent>
                    <w:p w14:paraId="09ECBF32" w14:textId="20061A43" w:rsidR="008E64A7" w:rsidRDefault="0005453F" w:rsidP="008E64A7">
                      <w:pPr>
                        <w:rPr>
                          <w:lang w:eastAsia="zh-CN"/>
                        </w:rPr>
                      </w:pPr>
                      <w:r w:rsidRPr="0085421A">
                        <w:rPr>
                          <w:rFonts w:hint="eastAsia"/>
                          <w:lang w:eastAsia="zh-CN"/>
                        </w:rPr>
                        <w:t>W</w:t>
                      </w:r>
                      <w:r w:rsidRPr="0085421A">
                        <w:rPr>
                          <w:lang w:eastAsia="zh-CN"/>
                        </w:rPr>
                        <w:t>e will send copies of</w:t>
                      </w:r>
                      <w:r w:rsidR="0083561D" w:rsidRPr="0085421A">
                        <w:rPr>
                          <w:lang w:eastAsia="zh-CN"/>
                        </w:rPr>
                        <w:t xml:space="preserve"> the</w:t>
                      </w:r>
                      <w:r w:rsidRPr="0085421A">
                        <w:rPr>
                          <w:lang w:eastAsia="zh-CN"/>
                        </w:rPr>
                        <w:t xml:space="preserve"> publication to the stakeholders in the communities, </w:t>
                      </w:r>
                      <w:r w:rsidR="007A3B5D" w:rsidRPr="0085421A">
                        <w:rPr>
                          <w:lang w:eastAsia="zh-CN"/>
                        </w:rPr>
                        <w:t xml:space="preserve">and </w:t>
                      </w:r>
                      <w:r w:rsidRPr="0085421A">
                        <w:rPr>
                          <w:lang w:eastAsia="zh-CN"/>
                        </w:rPr>
                        <w:t>pr</w:t>
                      </w:r>
                      <w:r w:rsidR="007A3B5D" w:rsidRPr="0085421A">
                        <w:rPr>
                          <w:lang w:eastAsia="zh-CN"/>
                        </w:rPr>
                        <w:t>esent</w:t>
                      </w:r>
                      <w:r w:rsidRPr="0085421A">
                        <w:rPr>
                          <w:lang w:eastAsia="zh-CN"/>
                        </w:rPr>
                        <w:t xml:space="preserve"> the summary of main findings </w:t>
                      </w:r>
                      <w:r w:rsidR="007A3B5D" w:rsidRPr="0085421A">
                        <w:rPr>
                          <w:lang w:eastAsia="zh-CN"/>
                        </w:rPr>
                        <w:t>to them in the local language (Chinese).</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082EA0D" w14:textId="77777777" w:rsidR="00D20E6E" w:rsidRDefault="00D20E6E" w:rsidP="000035D5">
      <w:pPr>
        <w:spacing w:before="240" w:after="240"/>
        <w:rPr>
          <w:b/>
          <w:sz w:val="28"/>
          <w:szCs w:val="28"/>
        </w:rPr>
      </w:pPr>
    </w:p>
    <w:p w14:paraId="633D3D21" w14:textId="40643CF2"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4331876"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473E5BAE" w:rsidR="000035D5" w:rsidRDefault="00D20E6E"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382F7B90">
                <wp:simplePos x="0" y="0"/>
                <wp:positionH relativeFrom="margin">
                  <wp:posOffset>-121920</wp:posOffset>
                </wp:positionH>
                <wp:positionV relativeFrom="paragraph">
                  <wp:posOffset>0</wp:posOffset>
                </wp:positionV>
                <wp:extent cx="6838950" cy="5715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1500"/>
                        </a:xfrm>
                        <a:prstGeom prst="rect">
                          <a:avLst/>
                        </a:prstGeom>
                        <a:solidFill>
                          <a:srgbClr val="FFFFFF"/>
                        </a:solidFill>
                        <a:ln w="9525">
                          <a:solidFill>
                            <a:srgbClr val="193A65"/>
                          </a:solidFill>
                          <a:miter lim="800000"/>
                          <a:headEnd/>
                          <a:tailEnd/>
                        </a:ln>
                      </wps:spPr>
                      <wps:txbx>
                        <w:txbxContent>
                          <w:p w14:paraId="02348124" w14:textId="330E1717" w:rsidR="000035D5" w:rsidRDefault="00D840FF" w:rsidP="000035D5">
                            <w:r w:rsidRPr="0085421A">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9.6pt;margin-top:0;width:538.5pt;height:4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" strokecolor="#193a65">
                <v:textbox>
                  <w:txbxContent>
                    <w:p w14:paraId="02348124" w14:textId="330E1717" w:rsidR="000035D5" w:rsidRDefault="00D840FF" w:rsidP="000035D5">
                      <w:r w:rsidRPr="0085421A">
                        <w:t>N/A</w:t>
                      </w:r>
                    </w:p>
                  </w:txbxContent>
                </v:textbox>
                <w10:wrap type="topAndBottom" anchorx="margin"/>
              </v:shape>
            </w:pict>
          </mc:Fallback>
        </mc:AlternateConten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962273" w:rsidR="000035D5" w:rsidRDefault="00D840FF" w:rsidP="000035D5">
                            <w:r w:rsidRPr="0085421A">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4962273" w:rsidR="000035D5" w:rsidRDefault="00D840FF" w:rsidP="000035D5">
                      <w:r w:rsidRPr="0085421A">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F9DF4B" w:rsidR="000035D5" w:rsidRDefault="00D840FF" w:rsidP="000035D5">
                            <w:bookmarkStart w:id="29" w:name="OLE_LINK8"/>
                            <w:bookmarkStart w:id="30" w:name="OLE_LINK9"/>
                            <w:bookmarkStart w:id="31" w:name="_Hlk109757957"/>
                            <w:r w:rsidRPr="0085421A">
                              <w:t>N/A</w:t>
                            </w:r>
                            <w:bookmarkEnd w:id="29"/>
                            <w:bookmarkEnd w:id="30"/>
                            <w:bookmarkEnd w:id="3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4F9DF4B" w:rsidR="000035D5" w:rsidRDefault="00D840FF" w:rsidP="000035D5">
                      <w:bookmarkStart w:id="44" w:name="OLE_LINK8"/>
                      <w:bookmarkStart w:id="45" w:name="OLE_LINK9"/>
                      <w:bookmarkStart w:id="46" w:name="_Hlk109757957"/>
                      <w:r w:rsidRPr="0085421A">
                        <w:t>N/A</w:t>
                      </w:r>
                      <w:bookmarkEnd w:id="44"/>
                      <w:bookmarkEnd w:id="45"/>
                      <w:bookmarkEnd w:id="46"/>
                    </w:p>
                  </w:txbxContent>
                </v:textbox>
                <w10:wrap type="topAndBottom" anchorx="margin"/>
              </v:shape>
            </w:pict>
          </mc:Fallback>
        </mc:AlternateContent>
      </w:r>
      <w:r>
        <w:t xml:space="preserve">If you used </w:t>
      </w:r>
      <w:bookmarkStart w:id="32" w:name="OLE_LINK6"/>
      <w:bookmarkStart w:id="33" w:name="OLE_LINK7"/>
      <w:r>
        <w:t xml:space="preserve">archival </w:t>
      </w:r>
      <w:bookmarkEnd w:id="32"/>
      <w:bookmarkEnd w:id="33"/>
      <w:r>
        <w:t xml:space="preserve">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834F96" w14:textId="77777777" w:rsidR="00D840FF" w:rsidRDefault="00D840FF" w:rsidP="00D840FF">
                            <w:r w:rsidRPr="0085421A">
                              <w:t>N/A</w:t>
                            </w:r>
                          </w:p>
                          <w:p w14:paraId="75D923C4" w14:textId="7B461C73"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2834F96" w14:textId="77777777" w:rsidR="00D840FF" w:rsidRDefault="00D840FF" w:rsidP="00D840FF">
                      <w:r w:rsidRPr="0085421A">
                        <w:t>N/A</w:t>
                      </w:r>
                    </w:p>
                    <w:p w14:paraId="75D923C4" w14:textId="7B461C73"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5BE54A4">
                <wp:simplePos x="0" y="0"/>
                <wp:positionH relativeFrom="margin">
                  <wp:align>right</wp:align>
                </wp:positionH>
                <wp:positionV relativeFrom="paragraph">
                  <wp:posOffset>541020</wp:posOffset>
                </wp:positionV>
                <wp:extent cx="6838950" cy="601980"/>
                <wp:effectExtent l="0" t="0" r="19050" b="2667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01980"/>
                        </a:xfrm>
                        <a:prstGeom prst="rect">
                          <a:avLst/>
                        </a:prstGeom>
                        <a:solidFill>
                          <a:srgbClr val="FFFFFF"/>
                        </a:solidFill>
                        <a:ln w="9525">
                          <a:solidFill>
                            <a:srgbClr val="193A65"/>
                          </a:solidFill>
                          <a:miter lim="800000"/>
                          <a:headEnd/>
                          <a:tailEnd/>
                        </a:ln>
                      </wps:spPr>
                      <wps:txbx>
                        <w:txbxContent>
                          <w:p w14:paraId="329131E4" w14:textId="77777777" w:rsidR="00D840FF" w:rsidRDefault="00D840FF" w:rsidP="00D840FF">
                            <w:r w:rsidRPr="0085421A">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47.4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" strokecolor="#193a65">
                <v:textbox>
                  <w:txbxContent>
                    <w:p w14:paraId="329131E4" w14:textId="77777777" w:rsidR="00D840FF" w:rsidRDefault="00D840FF" w:rsidP="00D840FF">
                      <w:r w:rsidRPr="0085421A">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1563D">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F6EE9" w14:textId="77777777" w:rsidR="0091563D" w:rsidRDefault="0091563D" w:rsidP="00F57A3B">
      <w:r>
        <w:separator/>
      </w:r>
    </w:p>
  </w:endnote>
  <w:endnote w:type="continuationSeparator" w:id="0">
    <w:p w14:paraId="49A8BAA4" w14:textId="77777777" w:rsidR="0091563D" w:rsidRDefault="0091563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48DA2" w14:textId="77777777" w:rsidR="0091563D" w:rsidRDefault="0091563D" w:rsidP="00F57A3B">
      <w:r>
        <w:separator/>
      </w:r>
    </w:p>
  </w:footnote>
  <w:footnote w:type="continuationSeparator" w:id="0">
    <w:p w14:paraId="0A0B7914" w14:textId="77777777" w:rsidR="0091563D" w:rsidRDefault="0091563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BFF094"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62F"/>
    <w:rsid w:val="0005453F"/>
    <w:rsid w:val="00060EBB"/>
    <w:rsid w:val="00065490"/>
    <w:rsid w:val="0006771B"/>
    <w:rsid w:val="000861F3"/>
    <w:rsid w:val="00092530"/>
    <w:rsid w:val="000C2F8D"/>
    <w:rsid w:val="000F365D"/>
    <w:rsid w:val="00116E71"/>
    <w:rsid w:val="0013575E"/>
    <w:rsid w:val="00195EC7"/>
    <w:rsid w:val="001E605E"/>
    <w:rsid w:val="002448CA"/>
    <w:rsid w:val="00257059"/>
    <w:rsid w:val="00285896"/>
    <w:rsid w:val="002E0DF6"/>
    <w:rsid w:val="00335779"/>
    <w:rsid w:val="00335C40"/>
    <w:rsid w:val="003652F3"/>
    <w:rsid w:val="003B63B1"/>
    <w:rsid w:val="00404D6F"/>
    <w:rsid w:val="00475489"/>
    <w:rsid w:val="004A7A57"/>
    <w:rsid w:val="004B1C5A"/>
    <w:rsid w:val="00540F5A"/>
    <w:rsid w:val="00541C18"/>
    <w:rsid w:val="00580384"/>
    <w:rsid w:val="005A010A"/>
    <w:rsid w:val="005C01D2"/>
    <w:rsid w:val="005C509A"/>
    <w:rsid w:val="006715BC"/>
    <w:rsid w:val="00685B24"/>
    <w:rsid w:val="0069423E"/>
    <w:rsid w:val="006E4C56"/>
    <w:rsid w:val="00712641"/>
    <w:rsid w:val="007941AC"/>
    <w:rsid w:val="007A3B5D"/>
    <w:rsid w:val="007C0F61"/>
    <w:rsid w:val="00831ADE"/>
    <w:rsid w:val="0083561D"/>
    <w:rsid w:val="00841F25"/>
    <w:rsid w:val="0085421A"/>
    <w:rsid w:val="0086070C"/>
    <w:rsid w:val="008E64A7"/>
    <w:rsid w:val="0091563D"/>
    <w:rsid w:val="009364D9"/>
    <w:rsid w:val="00957F18"/>
    <w:rsid w:val="009D6AB3"/>
    <w:rsid w:val="009E684F"/>
    <w:rsid w:val="009F2BFA"/>
    <w:rsid w:val="009F72D3"/>
    <w:rsid w:val="00A43F5B"/>
    <w:rsid w:val="00B11316"/>
    <w:rsid w:val="00BB5249"/>
    <w:rsid w:val="00CE0170"/>
    <w:rsid w:val="00CF1CAB"/>
    <w:rsid w:val="00D20E6E"/>
    <w:rsid w:val="00D40F48"/>
    <w:rsid w:val="00D840FF"/>
    <w:rsid w:val="00DB126D"/>
    <w:rsid w:val="00DE27A7"/>
    <w:rsid w:val="00E004E6"/>
    <w:rsid w:val="00EA33FE"/>
    <w:rsid w:val="00EA59D5"/>
    <w:rsid w:val="00F57A3B"/>
    <w:rsid w:val="00F910F7"/>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character" w:styleId="aa">
    <w:name w:val="annotation reference"/>
    <w:basedOn w:val="a0"/>
    <w:uiPriority w:val="99"/>
    <w:semiHidden/>
    <w:unhideWhenUsed/>
    <w:rsid w:val="00092530"/>
    <w:rPr>
      <w:sz w:val="21"/>
      <w:szCs w:val="21"/>
    </w:rPr>
  </w:style>
  <w:style w:type="paragraph" w:styleId="ab">
    <w:name w:val="annotation text"/>
    <w:basedOn w:val="a"/>
    <w:link w:val="ac"/>
    <w:uiPriority w:val="99"/>
    <w:semiHidden/>
    <w:unhideWhenUsed/>
    <w:rsid w:val="00092530"/>
  </w:style>
  <w:style w:type="character" w:customStyle="1" w:styleId="ac">
    <w:name w:val="批注文字 字符"/>
    <w:basedOn w:val="a0"/>
    <w:link w:val="ab"/>
    <w:uiPriority w:val="99"/>
    <w:semiHidden/>
    <w:rsid w:val="00092530"/>
  </w:style>
  <w:style w:type="paragraph" w:styleId="ad">
    <w:name w:val="annotation subject"/>
    <w:basedOn w:val="ab"/>
    <w:next w:val="ab"/>
    <w:link w:val="ae"/>
    <w:uiPriority w:val="99"/>
    <w:semiHidden/>
    <w:unhideWhenUsed/>
    <w:rsid w:val="00092530"/>
    <w:rPr>
      <w:b/>
      <w:bCs/>
    </w:rPr>
  </w:style>
  <w:style w:type="character" w:customStyle="1" w:styleId="ae">
    <w:name w:val="批注主题 字符"/>
    <w:basedOn w:val="ac"/>
    <w:link w:val="ad"/>
    <w:uiPriority w:val="99"/>
    <w:semiHidden/>
    <w:rsid w:val="00092530"/>
    <w:rPr>
      <w:b/>
      <w:bCs/>
    </w:rPr>
  </w:style>
  <w:style w:type="paragraph" w:styleId="af">
    <w:name w:val="Balloon Text"/>
    <w:basedOn w:val="a"/>
    <w:link w:val="af0"/>
    <w:uiPriority w:val="99"/>
    <w:semiHidden/>
    <w:unhideWhenUsed/>
    <w:rsid w:val="00092530"/>
    <w:rPr>
      <w:sz w:val="18"/>
      <w:szCs w:val="18"/>
    </w:rPr>
  </w:style>
  <w:style w:type="character" w:customStyle="1" w:styleId="af0">
    <w:name w:val="批注框文本 字符"/>
    <w:basedOn w:val="a0"/>
    <w:link w:val="af"/>
    <w:uiPriority w:val="99"/>
    <w:semiHidden/>
    <w:rsid w:val="000925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06B60-D016-4AAA-9D92-039EBE3B9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4</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ng</cp:lastModifiedBy>
  <cp:revision>5</cp:revision>
  <cp:lastPrinted>2022-07-26T13:23:00Z</cp:lastPrinted>
  <dcterms:created xsi:type="dcterms:W3CDTF">2022-07-31T01:43:00Z</dcterms:created>
  <dcterms:modified xsi:type="dcterms:W3CDTF">2022-07-31T02:16:00Z</dcterms:modified>
</cp:coreProperties>
</file>